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3069FA" w14:textId="1BF9C77B" w:rsidR="004B43B7" w:rsidRDefault="00AF2024" w:rsidP="004B43B7">
      <w:pPr>
        <w:rPr>
          <w:rFonts w:ascii="Calibri" w:hAnsi="Calibri" w:cs="Calibri"/>
          <w:b/>
          <w:bCs/>
        </w:rPr>
      </w:pPr>
      <w:r>
        <w:rPr>
          <w:b/>
          <w:bCs/>
        </w:rPr>
        <w:t xml:space="preserve">Supplemental Table S2. </w:t>
      </w:r>
      <w:hyperlink r:id="rId7" w:history="1">
        <w:r w:rsidR="004B43B7" w:rsidRPr="004B43B7">
          <w:rPr>
            <w:rStyle w:val="Hyperlink"/>
            <w:rFonts w:ascii="Calibri" w:hAnsi="Calibri" w:cs="Calibri"/>
            <w:b/>
            <w:bCs/>
            <w:color w:val="auto"/>
            <w:u w:val="none"/>
          </w:rPr>
          <w:t>Standards for Reporting Qualitative Research</w:t>
        </w:r>
        <w:r w:rsidR="004B43B7">
          <w:rPr>
            <w:rStyle w:val="Hyperlink"/>
            <w:rFonts w:ascii="Calibri" w:hAnsi="Calibri" w:cs="Calibri"/>
            <w:b/>
            <w:bCs/>
            <w:color w:val="auto"/>
            <w:u w:val="none"/>
          </w:rPr>
          <w:t xml:space="preserve"> </w:t>
        </w:r>
        <w:r w:rsidR="00335AB6">
          <w:rPr>
            <w:rStyle w:val="Hyperlink"/>
            <w:rFonts w:ascii="Calibri" w:hAnsi="Calibri" w:cs="Calibri"/>
            <w:b/>
            <w:bCs/>
            <w:color w:val="auto"/>
            <w:u w:val="none"/>
          </w:rPr>
          <w:t xml:space="preserve">Checklist </w:t>
        </w:r>
        <w:r w:rsidR="004B43B7">
          <w:rPr>
            <w:rStyle w:val="Hyperlink"/>
            <w:rFonts w:ascii="Calibri" w:hAnsi="Calibri" w:cs="Calibri"/>
            <w:b/>
            <w:bCs/>
            <w:color w:val="auto"/>
            <w:u w:val="none"/>
          </w:rPr>
          <w:t xml:space="preserve">(SRQR) </w:t>
        </w:r>
      </w:hyperlink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5352"/>
        <w:gridCol w:w="2960"/>
      </w:tblGrid>
      <w:tr w:rsidR="004B43B7" w14:paraId="0C93A67A" w14:textId="77777777" w:rsidTr="004B43B7">
        <w:tc>
          <w:tcPr>
            <w:tcW w:w="704" w:type="dxa"/>
          </w:tcPr>
          <w:p w14:paraId="0D47040C" w14:textId="308466FD" w:rsidR="004B43B7" w:rsidRPr="004B43B7" w:rsidRDefault="004B43B7" w:rsidP="004B43B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o. </w:t>
            </w:r>
          </w:p>
        </w:tc>
        <w:tc>
          <w:tcPr>
            <w:tcW w:w="5352" w:type="dxa"/>
          </w:tcPr>
          <w:p w14:paraId="394B618F" w14:textId="354AAFCC" w:rsidR="004B43B7" w:rsidRPr="004B43B7" w:rsidRDefault="004B43B7" w:rsidP="004B43B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Topic</w:t>
            </w:r>
          </w:p>
        </w:tc>
        <w:tc>
          <w:tcPr>
            <w:tcW w:w="2960" w:type="dxa"/>
          </w:tcPr>
          <w:p w14:paraId="1BEA74E8" w14:textId="0FDD19E0" w:rsidR="004B43B7" w:rsidRDefault="004B43B7" w:rsidP="004B43B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age</w:t>
            </w:r>
          </w:p>
        </w:tc>
      </w:tr>
      <w:tr w:rsidR="004B43B7" w14:paraId="70112440" w14:textId="77777777" w:rsidTr="004B43B7">
        <w:tc>
          <w:tcPr>
            <w:tcW w:w="704" w:type="dxa"/>
          </w:tcPr>
          <w:p w14:paraId="22D3065B" w14:textId="77777777" w:rsidR="004B43B7" w:rsidRDefault="004B43B7" w:rsidP="004B43B7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352" w:type="dxa"/>
          </w:tcPr>
          <w:p w14:paraId="14A7A222" w14:textId="4478F0C7" w:rsidR="004B43B7" w:rsidRPr="004B43B7" w:rsidRDefault="004B43B7" w:rsidP="004B43B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Title and abstract</w:t>
            </w:r>
          </w:p>
        </w:tc>
        <w:tc>
          <w:tcPr>
            <w:tcW w:w="2960" w:type="dxa"/>
          </w:tcPr>
          <w:p w14:paraId="7E03BA5B" w14:textId="77777777" w:rsidR="004B43B7" w:rsidRDefault="004B43B7" w:rsidP="004B43B7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4B43B7" w14:paraId="3745A363" w14:textId="77777777" w:rsidTr="004B43B7">
        <w:tc>
          <w:tcPr>
            <w:tcW w:w="704" w:type="dxa"/>
          </w:tcPr>
          <w:p w14:paraId="6DCD413B" w14:textId="766383FF" w:rsidR="004B43B7" w:rsidRPr="004B43B7" w:rsidRDefault="004B43B7" w:rsidP="004B43B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1</w:t>
            </w:r>
          </w:p>
        </w:tc>
        <w:tc>
          <w:tcPr>
            <w:tcW w:w="5352" w:type="dxa"/>
          </w:tcPr>
          <w:p w14:paraId="176640A8" w14:textId="7872F927" w:rsidR="004B43B7" w:rsidRPr="004B43B7" w:rsidRDefault="004B43B7" w:rsidP="004B43B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itle</w:t>
            </w:r>
          </w:p>
        </w:tc>
        <w:tc>
          <w:tcPr>
            <w:tcW w:w="2960" w:type="dxa"/>
          </w:tcPr>
          <w:p w14:paraId="48CB388F" w14:textId="15B07201" w:rsidR="004B43B7" w:rsidRPr="00193CC4" w:rsidRDefault="004A061C" w:rsidP="00193CC4">
            <w:pPr>
              <w:jc w:val="center"/>
              <w:rPr>
                <w:rFonts w:ascii="Calibri" w:hAnsi="Calibri" w:cs="Calibri"/>
              </w:rPr>
            </w:pPr>
            <w:r w:rsidRPr="00193CC4">
              <w:rPr>
                <w:rFonts w:ascii="Calibri" w:hAnsi="Calibri" w:cs="Calibri"/>
              </w:rPr>
              <w:t>1</w:t>
            </w:r>
          </w:p>
        </w:tc>
      </w:tr>
      <w:tr w:rsidR="004B43B7" w14:paraId="192C3448" w14:textId="77777777" w:rsidTr="004B43B7">
        <w:tc>
          <w:tcPr>
            <w:tcW w:w="704" w:type="dxa"/>
          </w:tcPr>
          <w:p w14:paraId="6A7A4D1F" w14:textId="741EB2A4" w:rsidR="004B43B7" w:rsidRDefault="004B43B7" w:rsidP="004B43B7">
            <w:r>
              <w:t>S2</w:t>
            </w:r>
          </w:p>
        </w:tc>
        <w:tc>
          <w:tcPr>
            <w:tcW w:w="5352" w:type="dxa"/>
          </w:tcPr>
          <w:p w14:paraId="0599D3DA" w14:textId="764C5C35" w:rsidR="004B43B7" w:rsidRPr="004B43B7" w:rsidRDefault="004B43B7" w:rsidP="004B43B7">
            <w:r>
              <w:t>Abstract</w:t>
            </w:r>
          </w:p>
        </w:tc>
        <w:tc>
          <w:tcPr>
            <w:tcW w:w="2960" w:type="dxa"/>
          </w:tcPr>
          <w:p w14:paraId="7960FF39" w14:textId="4A2C9D83" w:rsidR="004B43B7" w:rsidRPr="00193CC4" w:rsidRDefault="005534BA" w:rsidP="00193CC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4B43B7" w14:paraId="3349CA63" w14:textId="77777777" w:rsidTr="004B43B7">
        <w:tc>
          <w:tcPr>
            <w:tcW w:w="704" w:type="dxa"/>
          </w:tcPr>
          <w:p w14:paraId="623F0271" w14:textId="3377BFF1" w:rsidR="004B43B7" w:rsidRDefault="004B43B7" w:rsidP="004B43B7"/>
        </w:tc>
        <w:tc>
          <w:tcPr>
            <w:tcW w:w="5352" w:type="dxa"/>
          </w:tcPr>
          <w:p w14:paraId="4FDE6A53" w14:textId="70ED7F71" w:rsidR="004B43B7" w:rsidRPr="004B43B7" w:rsidRDefault="004B43B7" w:rsidP="004B43B7">
            <w:pPr>
              <w:rPr>
                <w:b/>
                <w:bCs/>
              </w:rPr>
            </w:pPr>
            <w:r w:rsidRPr="004B43B7">
              <w:rPr>
                <w:b/>
                <w:bCs/>
              </w:rPr>
              <w:t>Introduction</w:t>
            </w:r>
          </w:p>
        </w:tc>
        <w:tc>
          <w:tcPr>
            <w:tcW w:w="2960" w:type="dxa"/>
          </w:tcPr>
          <w:p w14:paraId="22A1C686" w14:textId="77777777" w:rsidR="004B43B7" w:rsidRPr="00193CC4" w:rsidRDefault="004B43B7" w:rsidP="00193CC4">
            <w:pPr>
              <w:jc w:val="center"/>
              <w:rPr>
                <w:rFonts w:ascii="Calibri" w:hAnsi="Calibri" w:cs="Calibri"/>
              </w:rPr>
            </w:pPr>
          </w:p>
        </w:tc>
      </w:tr>
      <w:tr w:rsidR="004B43B7" w14:paraId="6A61A120" w14:textId="77777777" w:rsidTr="004B43B7">
        <w:tc>
          <w:tcPr>
            <w:tcW w:w="704" w:type="dxa"/>
          </w:tcPr>
          <w:p w14:paraId="094997FC" w14:textId="7BD4F9E3" w:rsidR="004B43B7" w:rsidRDefault="004B43B7" w:rsidP="004B43B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4</w:t>
            </w:r>
          </w:p>
        </w:tc>
        <w:tc>
          <w:tcPr>
            <w:tcW w:w="5352" w:type="dxa"/>
          </w:tcPr>
          <w:p w14:paraId="30E60B49" w14:textId="12A2E61D" w:rsidR="004B43B7" w:rsidRPr="004B43B7" w:rsidRDefault="004B43B7" w:rsidP="004B43B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oblem formulation</w:t>
            </w:r>
          </w:p>
        </w:tc>
        <w:tc>
          <w:tcPr>
            <w:tcW w:w="2960" w:type="dxa"/>
          </w:tcPr>
          <w:p w14:paraId="044BC8C3" w14:textId="1483616F" w:rsidR="004B43B7" w:rsidRPr="00193CC4" w:rsidRDefault="005534BA" w:rsidP="00193CC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</w:tr>
      <w:tr w:rsidR="004B43B7" w14:paraId="64B0FBDA" w14:textId="77777777" w:rsidTr="004B43B7">
        <w:tc>
          <w:tcPr>
            <w:tcW w:w="704" w:type="dxa"/>
          </w:tcPr>
          <w:p w14:paraId="4038D9E8" w14:textId="0A7EA5BD" w:rsidR="004B43B7" w:rsidRDefault="004B43B7" w:rsidP="004B43B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5</w:t>
            </w:r>
          </w:p>
        </w:tc>
        <w:tc>
          <w:tcPr>
            <w:tcW w:w="5352" w:type="dxa"/>
          </w:tcPr>
          <w:p w14:paraId="3E6F42FC" w14:textId="5972CF7F" w:rsidR="004B43B7" w:rsidRPr="004B43B7" w:rsidRDefault="004B43B7" w:rsidP="004B43B7">
            <w:pPr>
              <w:rPr>
                <w:rFonts w:ascii="Calibri" w:hAnsi="Calibri" w:cs="Calibri"/>
              </w:rPr>
            </w:pPr>
            <w:r w:rsidRPr="004B43B7">
              <w:rPr>
                <w:rFonts w:ascii="Calibri" w:hAnsi="Calibri" w:cs="Calibri"/>
              </w:rPr>
              <w:t>Purpose of research question</w:t>
            </w:r>
          </w:p>
        </w:tc>
        <w:tc>
          <w:tcPr>
            <w:tcW w:w="2960" w:type="dxa"/>
          </w:tcPr>
          <w:p w14:paraId="4D6988C6" w14:textId="2CA38BB3" w:rsidR="004B43B7" w:rsidRPr="00193CC4" w:rsidRDefault="005534BA" w:rsidP="00193CC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</w:tr>
      <w:tr w:rsidR="004B43B7" w14:paraId="28CDAEA5" w14:textId="77777777" w:rsidTr="004B43B7">
        <w:tc>
          <w:tcPr>
            <w:tcW w:w="704" w:type="dxa"/>
          </w:tcPr>
          <w:p w14:paraId="587B4000" w14:textId="77777777" w:rsidR="004B43B7" w:rsidRDefault="004B43B7" w:rsidP="004B43B7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352" w:type="dxa"/>
          </w:tcPr>
          <w:p w14:paraId="74BAD7EC" w14:textId="708B3F7C" w:rsidR="004B43B7" w:rsidRPr="00DA12D8" w:rsidRDefault="00DA12D8" w:rsidP="004B43B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Methods</w:t>
            </w:r>
          </w:p>
        </w:tc>
        <w:tc>
          <w:tcPr>
            <w:tcW w:w="2960" w:type="dxa"/>
          </w:tcPr>
          <w:p w14:paraId="3EFA70FF" w14:textId="77777777" w:rsidR="004B43B7" w:rsidRPr="00193CC4" w:rsidRDefault="004B43B7" w:rsidP="00193CC4">
            <w:pPr>
              <w:jc w:val="center"/>
              <w:rPr>
                <w:rFonts w:ascii="Calibri" w:hAnsi="Calibri" w:cs="Calibri"/>
              </w:rPr>
            </w:pPr>
          </w:p>
        </w:tc>
      </w:tr>
      <w:tr w:rsidR="004B43B7" w14:paraId="2C2CBDCD" w14:textId="77777777" w:rsidTr="004B43B7">
        <w:tc>
          <w:tcPr>
            <w:tcW w:w="704" w:type="dxa"/>
          </w:tcPr>
          <w:p w14:paraId="1223AFF7" w14:textId="516B4822" w:rsidR="004B43B7" w:rsidRDefault="00DA12D8" w:rsidP="004B43B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5</w:t>
            </w:r>
          </w:p>
        </w:tc>
        <w:tc>
          <w:tcPr>
            <w:tcW w:w="5352" w:type="dxa"/>
          </w:tcPr>
          <w:p w14:paraId="75B1B8C5" w14:textId="11348131" w:rsidR="004B43B7" w:rsidRPr="005C3DEB" w:rsidRDefault="005C3DEB" w:rsidP="004B43B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Qualitative approach and research paradigm</w:t>
            </w:r>
          </w:p>
        </w:tc>
        <w:tc>
          <w:tcPr>
            <w:tcW w:w="2960" w:type="dxa"/>
          </w:tcPr>
          <w:p w14:paraId="3E0A4CAF" w14:textId="074FF9FE" w:rsidR="004B43B7" w:rsidRPr="00193CC4" w:rsidRDefault="00CC2581" w:rsidP="00193CC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  <w:r w:rsidR="00530ED1">
              <w:rPr>
                <w:rFonts w:ascii="Calibri" w:hAnsi="Calibri" w:cs="Calibri"/>
              </w:rPr>
              <w:t>-3</w:t>
            </w:r>
          </w:p>
        </w:tc>
      </w:tr>
      <w:tr w:rsidR="005C3DEB" w14:paraId="33F9B322" w14:textId="77777777" w:rsidTr="004B43B7">
        <w:tc>
          <w:tcPr>
            <w:tcW w:w="704" w:type="dxa"/>
          </w:tcPr>
          <w:p w14:paraId="15517763" w14:textId="2614A449" w:rsidR="005C3DEB" w:rsidRDefault="00997A8F" w:rsidP="004B43B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6</w:t>
            </w:r>
          </w:p>
        </w:tc>
        <w:tc>
          <w:tcPr>
            <w:tcW w:w="5352" w:type="dxa"/>
          </w:tcPr>
          <w:p w14:paraId="715DD333" w14:textId="76E5243F" w:rsidR="005C3DEB" w:rsidRDefault="00997A8F" w:rsidP="004B43B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Researcher characteristics and reflexivity </w:t>
            </w:r>
          </w:p>
        </w:tc>
        <w:tc>
          <w:tcPr>
            <w:tcW w:w="2960" w:type="dxa"/>
          </w:tcPr>
          <w:p w14:paraId="377C3B3F" w14:textId="3BEB434A" w:rsidR="005C3DEB" w:rsidRPr="00193CC4" w:rsidRDefault="00CC2581" w:rsidP="00193CC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  <w:r w:rsidR="00530ED1">
              <w:rPr>
                <w:rFonts w:ascii="Calibri" w:hAnsi="Calibri" w:cs="Calibri"/>
              </w:rPr>
              <w:t>-5</w:t>
            </w:r>
          </w:p>
        </w:tc>
      </w:tr>
      <w:tr w:rsidR="005C3DEB" w14:paraId="07595E82" w14:textId="77777777" w:rsidTr="004B43B7">
        <w:tc>
          <w:tcPr>
            <w:tcW w:w="704" w:type="dxa"/>
          </w:tcPr>
          <w:p w14:paraId="45E4BD14" w14:textId="462BD8B0" w:rsidR="005C3DEB" w:rsidRDefault="00C32D43" w:rsidP="004B43B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7</w:t>
            </w:r>
          </w:p>
        </w:tc>
        <w:tc>
          <w:tcPr>
            <w:tcW w:w="5352" w:type="dxa"/>
          </w:tcPr>
          <w:p w14:paraId="73367E6E" w14:textId="05262D0F" w:rsidR="005C3DEB" w:rsidRDefault="00C32D43" w:rsidP="004B43B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ntext</w:t>
            </w:r>
          </w:p>
        </w:tc>
        <w:tc>
          <w:tcPr>
            <w:tcW w:w="2960" w:type="dxa"/>
          </w:tcPr>
          <w:p w14:paraId="0C9D3DD2" w14:textId="15364940" w:rsidR="005C3DEB" w:rsidRPr="00193CC4" w:rsidRDefault="00CC2581" w:rsidP="00193CC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5C3DEB" w14:paraId="498ABCAF" w14:textId="77777777" w:rsidTr="004B43B7">
        <w:tc>
          <w:tcPr>
            <w:tcW w:w="704" w:type="dxa"/>
          </w:tcPr>
          <w:p w14:paraId="0A8B6411" w14:textId="12E9BF9E" w:rsidR="005C3DEB" w:rsidRDefault="00C32D43" w:rsidP="004B43B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8</w:t>
            </w:r>
          </w:p>
        </w:tc>
        <w:tc>
          <w:tcPr>
            <w:tcW w:w="5352" w:type="dxa"/>
          </w:tcPr>
          <w:p w14:paraId="208A948E" w14:textId="5CAED741" w:rsidR="005C3DEB" w:rsidRDefault="00C32D43" w:rsidP="004B43B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ampling strategy</w:t>
            </w:r>
          </w:p>
        </w:tc>
        <w:tc>
          <w:tcPr>
            <w:tcW w:w="2960" w:type="dxa"/>
          </w:tcPr>
          <w:p w14:paraId="7F71BDC9" w14:textId="36453CF0" w:rsidR="005C3DEB" w:rsidRPr="00193CC4" w:rsidRDefault="00A138F3" w:rsidP="00193CC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  <w:r w:rsidR="00530ED1">
              <w:rPr>
                <w:rFonts w:ascii="Calibri" w:hAnsi="Calibri" w:cs="Calibri"/>
              </w:rPr>
              <w:t>-4</w:t>
            </w:r>
          </w:p>
        </w:tc>
      </w:tr>
      <w:tr w:rsidR="005C3DEB" w14:paraId="4742EB14" w14:textId="77777777" w:rsidTr="004B43B7">
        <w:tc>
          <w:tcPr>
            <w:tcW w:w="704" w:type="dxa"/>
          </w:tcPr>
          <w:p w14:paraId="035B759D" w14:textId="114E6BD7" w:rsidR="005C3DEB" w:rsidRDefault="00C32D43" w:rsidP="004B43B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9</w:t>
            </w:r>
          </w:p>
        </w:tc>
        <w:tc>
          <w:tcPr>
            <w:tcW w:w="5352" w:type="dxa"/>
          </w:tcPr>
          <w:p w14:paraId="66BBC58D" w14:textId="3FDC4861" w:rsidR="005C3DEB" w:rsidRDefault="00C32D43" w:rsidP="004B43B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thical issues pertaining to human subjects</w:t>
            </w:r>
          </w:p>
        </w:tc>
        <w:tc>
          <w:tcPr>
            <w:tcW w:w="2960" w:type="dxa"/>
          </w:tcPr>
          <w:p w14:paraId="4C9690EE" w14:textId="3C81899A" w:rsidR="005C3DEB" w:rsidRPr="00193CC4" w:rsidRDefault="00F60A1B" w:rsidP="00193CC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  <w:r w:rsidR="00DC0FDC">
              <w:rPr>
                <w:rFonts w:ascii="Calibri" w:hAnsi="Calibri" w:cs="Calibri"/>
              </w:rPr>
              <w:t>5</w:t>
            </w:r>
          </w:p>
        </w:tc>
      </w:tr>
      <w:tr w:rsidR="005C3DEB" w14:paraId="78713CAE" w14:textId="77777777" w:rsidTr="004B43B7">
        <w:tc>
          <w:tcPr>
            <w:tcW w:w="704" w:type="dxa"/>
          </w:tcPr>
          <w:p w14:paraId="6D413854" w14:textId="5518493B" w:rsidR="005C3DEB" w:rsidRDefault="00C32D43" w:rsidP="004B43B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10</w:t>
            </w:r>
          </w:p>
        </w:tc>
        <w:tc>
          <w:tcPr>
            <w:tcW w:w="5352" w:type="dxa"/>
          </w:tcPr>
          <w:p w14:paraId="7A1AD517" w14:textId="58264EF1" w:rsidR="005C3DEB" w:rsidRDefault="00C32D43" w:rsidP="004B43B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ata collection metho</w:t>
            </w:r>
            <w:r w:rsidR="004473A1">
              <w:rPr>
                <w:rFonts w:ascii="Calibri" w:hAnsi="Calibri" w:cs="Calibri"/>
              </w:rPr>
              <w:t>ds</w:t>
            </w:r>
          </w:p>
        </w:tc>
        <w:tc>
          <w:tcPr>
            <w:tcW w:w="2960" w:type="dxa"/>
          </w:tcPr>
          <w:p w14:paraId="726DC6D1" w14:textId="4823EE90" w:rsidR="005C3DEB" w:rsidRPr="00193CC4" w:rsidRDefault="00F60A1B" w:rsidP="00193CC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  <w:r w:rsidR="00EB0126">
              <w:rPr>
                <w:rFonts w:ascii="Calibri" w:hAnsi="Calibri" w:cs="Calibri"/>
              </w:rPr>
              <w:t>-4</w:t>
            </w:r>
          </w:p>
        </w:tc>
      </w:tr>
      <w:tr w:rsidR="005C3DEB" w14:paraId="72E2F7C2" w14:textId="77777777" w:rsidTr="004B43B7">
        <w:tc>
          <w:tcPr>
            <w:tcW w:w="704" w:type="dxa"/>
          </w:tcPr>
          <w:p w14:paraId="2B31C9B0" w14:textId="740B6761" w:rsidR="005C3DEB" w:rsidRDefault="00C32D43" w:rsidP="004B43B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11</w:t>
            </w:r>
          </w:p>
        </w:tc>
        <w:tc>
          <w:tcPr>
            <w:tcW w:w="5352" w:type="dxa"/>
          </w:tcPr>
          <w:p w14:paraId="30131CC3" w14:textId="7AEC5133" w:rsidR="005C3DEB" w:rsidRDefault="00C32D43" w:rsidP="004B43B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ata collection in</w:t>
            </w:r>
            <w:r w:rsidR="004473A1">
              <w:rPr>
                <w:rFonts w:ascii="Calibri" w:hAnsi="Calibri" w:cs="Calibri"/>
              </w:rPr>
              <w:t>struments and technologies</w:t>
            </w:r>
          </w:p>
        </w:tc>
        <w:tc>
          <w:tcPr>
            <w:tcW w:w="2960" w:type="dxa"/>
          </w:tcPr>
          <w:p w14:paraId="684324AD" w14:textId="5544622C" w:rsidR="005C3DEB" w:rsidRPr="00193CC4" w:rsidRDefault="00F60A1B" w:rsidP="00193CC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  <w:r w:rsidR="00793934">
              <w:rPr>
                <w:rFonts w:ascii="Calibri" w:hAnsi="Calibri" w:cs="Calibri"/>
              </w:rPr>
              <w:t>-4</w:t>
            </w:r>
          </w:p>
        </w:tc>
      </w:tr>
      <w:tr w:rsidR="005C3DEB" w14:paraId="47D8E756" w14:textId="77777777" w:rsidTr="004B43B7">
        <w:tc>
          <w:tcPr>
            <w:tcW w:w="704" w:type="dxa"/>
          </w:tcPr>
          <w:p w14:paraId="0847B16F" w14:textId="6CC77C40" w:rsidR="005C3DEB" w:rsidRDefault="0010552A" w:rsidP="004B43B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12</w:t>
            </w:r>
          </w:p>
        </w:tc>
        <w:tc>
          <w:tcPr>
            <w:tcW w:w="5352" w:type="dxa"/>
          </w:tcPr>
          <w:p w14:paraId="416EAECA" w14:textId="287DFF32" w:rsidR="005C3DEB" w:rsidRDefault="0010552A" w:rsidP="004B43B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nits of study</w:t>
            </w:r>
          </w:p>
        </w:tc>
        <w:tc>
          <w:tcPr>
            <w:tcW w:w="2960" w:type="dxa"/>
          </w:tcPr>
          <w:p w14:paraId="4E344F74" w14:textId="62BF7BCB" w:rsidR="005C3DEB" w:rsidRPr="00193CC4" w:rsidRDefault="00F60A1B" w:rsidP="00193CC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  <w:r w:rsidR="00793934">
              <w:rPr>
                <w:rFonts w:ascii="Calibri" w:hAnsi="Calibri" w:cs="Calibri"/>
              </w:rPr>
              <w:t>-4</w:t>
            </w:r>
          </w:p>
        </w:tc>
      </w:tr>
      <w:tr w:rsidR="005C3DEB" w14:paraId="78BC56D6" w14:textId="77777777" w:rsidTr="004B43B7">
        <w:tc>
          <w:tcPr>
            <w:tcW w:w="704" w:type="dxa"/>
          </w:tcPr>
          <w:p w14:paraId="516096FA" w14:textId="3CE228A6" w:rsidR="005C3DEB" w:rsidRDefault="0010552A" w:rsidP="004B43B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13 </w:t>
            </w:r>
          </w:p>
        </w:tc>
        <w:tc>
          <w:tcPr>
            <w:tcW w:w="5352" w:type="dxa"/>
          </w:tcPr>
          <w:p w14:paraId="018CDEEC" w14:textId="2AAB14E1" w:rsidR="005C3DEB" w:rsidRDefault="00C01CE8" w:rsidP="004B43B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ata processing</w:t>
            </w:r>
          </w:p>
        </w:tc>
        <w:tc>
          <w:tcPr>
            <w:tcW w:w="2960" w:type="dxa"/>
          </w:tcPr>
          <w:p w14:paraId="1450BF01" w14:textId="4A99B374" w:rsidR="005C3DEB" w:rsidRPr="00193CC4" w:rsidRDefault="00793934" w:rsidP="00193CC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</w:tr>
      <w:tr w:rsidR="005C3DEB" w14:paraId="788EFE18" w14:textId="77777777" w:rsidTr="004B43B7">
        <w:tc>
          <w:tcPr>
            <w:tcW w:w="704" w:type="dxa"/>
          </w:tcPr>
          <w:p w14:paraId="6C5C5466" w14:textId="73A824F5" w:rsidR="005C3DEB" w:rsidRDefault="00C01CE8" w:rsidP="004B43B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14</w:t>
            </w:r>
          </w:p>
        </w:tc>
        <w:tc>
          <w:tcPr>
            <w:tcW w:w="5352" w:type="dxa"/>
          </w:tcPr>
          <w:p w14:paraId="2D1ED101" w14:textId="5B9D1B10" w:rsidR="005C3DEB" w:rsidRDefault="00C01CE8" w:rsidP="004B43B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ata analysis</w:t>
            </w:r>
          </w:p>
        </w:tc>
        <w:tc>
          <w:tcPr>
            <w:tcW w:w="2960" w:type="dxa"/>
          </w:tcPr>
          <w:p w14:paraId="1244E843" w14:textId="22106C4D" w:rsidR="005C3DEB" w:rsidRPr="00193CC4" w:rsidRDefault="00050BF4" w:rsidP="00193CC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</w:tr>
      <w:tr w:rsidR="005C3DEB" w14:paraId="169EE837" w14:textId="77777777" w:rsidTr="004B43B7">
        <w:tc>
          <w:tcPr>
            <w:tcW w:w="704" w:type="dxa"/>
          </w:tcPr>
          <w:p w14:paraId="20B6E1EC" w14:textId="27852943" w:rsidR="005C3DEB" w:rsidRDefault="00C01CE8" w:rsidP="004B43B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15</w:t>
            </w:r>
          </w:p>
        </w:tc>
        <w:tc>
          <w:tcPr>
            <w:tcW w:w="5352" w:type="dxa"/>
          </w:tcPr>
          <w:p w14:paraId="2305D04F" w14:textId="01281157" w:rsidR="005C3DEB" w:rsidRDefault="00C01CE8" w:rsidP="004B43B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echniques to enhance trustworthiness</w:t>
            </w:r>
          </w:p>
        </w:tc>
        <w:tc>
          <w:tcPr>
            <w:tcW w:w="2960" w:type="dxa"/>
          </w:tcPr>
          <w:p w14:paraId="31153BAB" w14:textId="0B211459" w:rsidR="005C3DEB" w:rsidRPr="00193CC4" w:rsidRDefault="00793934" w:rsidP="00193CC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-5</w:t>
            </w:r>
          </w:p>
        </w:tc>
      </w:tr>
      <w:tr w:rsidR="005C3DEB" w14:paraId="6F430FD7" w14:textId="77777777" w:rsidTr="004B43B7">
        <w:tc>
          <w:tcPr>
            <w:tcW w:w="704" w:type="dxa"/>
          </w:tcPr>
          <w:p w14:paraId="693F3855" w14:textId="77777777" w:rsidR="005C3DEB" w:rsidRDefault="005C3DEB" w:rsidP="004B43B7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352" w:type="dxa"/>
          </w:tcPr>
          <w:p w14:paraId="3960F11E" w14:textId="6DB080F2" w:rsidR="005C3DEB" w:rsidRPr="00D535C0" w:rsidRDefault="00D535C0" w:rsidP="004B43B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Results/findings</w:t>
            </w:r>
          </w:p>
        </w:tc>
        <w:tc>
          <w:tcPr>
            <w:tcW w:w="2960" w:type="dxa"/>
          </w:tcPr>
          <w:p w14:paraId="570ED660" w14:textId="77777777" w:rsidR="005C3DEB" w:rsidRPr="00193CC4" w:rsidRDefault="005C3DEB" w:rsidP="00193CC4">
            <w:pPr>
              <w:jc w:val="center"/>
              <w:rPr>
                <w:rFonts w:ascii="Calibri" w:hAnsi="Calibri" w:cs="Calibri"/>
              </w:rPr>
            </w:pPr>
          </w:p>
        </w:tc>
      </w:tr>
      <w:tr w:rsidR="005C3DEB" w14:paraId="1072BD08" w14:textId="77777777" w:rsidTr="004B43B7">
        <w:tc>
          <w:tcPr>
            <w:tcW w:w="704" w:type="dxa"/>
          </w:tcPr>
          <w:p w14:paraId="7AC3ABAE" w14:textId="29A91255" w:rsidR="005C3DEB" w:rsidRDefault="00D535C0" w:rsidP="004B43B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16</w:t>
            </w:r>
          </w:p>
        </w:tc>
        <w:tc>
          <w:tcPr>
            <w:tcW w:w="5352" w:type="dxa"/>
          </w:tcPr>
          <w:p w14:paraId="3F9E26BA" w14:textId="298B8E77" w:rsidR="005C3DEB" w:rsidRDefault="00D535C0" w:rsidP="004B43B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ynthesis and interpretation</w:t>
            </w:r>
          </w:p>
        </w:tc>
        <w:tc>
          <w:tcPr>
            <w:tcW w:w="2960" w:type="dxa"/>
          </w:tcPr>
          <w:p w14:paraId="3140726E" w14:textId="0C83BEEE" w:rsidR="005C3DEB" w:rsidRPr="00193CC4" w:rsidRDefault="00573004" w:rsidP="00193CC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-11</w:t>
            </w:r>
          </w:p>
        </w:tc>
      </w:tr>
      <w:tr w:rsidR="005C3DEB" w14:paraId="5C0F3F68" w14:textId="77777777" w:rsidTr="004B43B7">
        <w:tc>
          <w:tcPr>
            <w:tcW w:w="704" w:type="dxa"/>
          </w:tcPr>
          <w:p w14:paraId="1CCA91EF" w14:textId="6E4A7B0A" w:rsidR="005C3DEB" w:rsidRDefault="00D769C1" w:rsidP="004B43B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17</w:t>
            </w:r>
          </w:p>
        </w:tc>
        <w:tc>
          <w:tcPr>
            <w:tcW w:w="5352" w:type="dxa"/>
          </w:tcPr>
          <w:p w14:paraId="224D2FE1" w14:textId="5DA0E811" w:rsidR="005C3DEB" w:rsidRDefault="00D769C1" w:rsidP="004B43B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inks to empirical data</w:t>
            </w:r>
          </w:p>
        </w:tc>
        <w:tc>
          <w:tcPr>
            <w:tcW w:w="2960" w:type="dxa"/>
          </w:tcPr>
          <w:p w14:paraId="06328B1B" w14:textId="616B49D4" w:rsidR="005C3DEB" w:rsidRPr="00193CC4" w:rsidRDefault="00573004" w:rsidP="00193CC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-11</w:t>
            </w:r>
          </w:p>
        </w:tc>
      </w:tr>
      <w:tr w:rsidR="005C3DEB" w14:paraId="13E225D5" w14:textId="77777777" w:rsidTr="004B43B7">
        <w:tc>
          <w:tcPr>
            <w:tcW w:w="704" w:type="dxa"/>
          </w:tcPr>
          <w:p w14:paraId="50006640" w14:textId="77777777" w:rsidR="005C3DEB" w:rsidRDefault="005C3DEB" w:rsidP="004B43B7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352" w:type="dxa"/>
          </w:tcPr>
          <w:p w14:paraId="3A5F8D8D" w14:textId="39348E0C" w:rsidR="005C3DEB" w:rsidRPr="00D769C1" w:rsidRDefault="00D769C1" w:rsidP="004B43B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Discussion</w:t>
            </w:r>
          </w:p>
        </w:tc>
        <w:tc>
          <w:tcPr>
            <w:tcW w:w="2960" w:type="dxa"/>
          </w:tcPr>
          <w:p w14:paraId="7EC62E10" w14:textId="1E23A5C0" w:rsidR="005C3DEB" w:rsidRPr="00193CC4" w:rsidRDefault="005C3DEB" w:rsidP="00193CC4">
            <w:pPr>
              <w:jc w:val="center"/>
              <w:rPr>
                <w:rFonts w:ascii="Calibri" w:hAnsi="Calibri" w:cs="Calibri"/>
              </w:rPr>
            </w:pPr>
          </w:p>
        </w:tc>
      </w:tr>
      <w:tr w:rsidR="00D769C1" w14:paraId="5261FF6F" w14:textId="77777777" w:rsidTr="004B43B7">
        <w:tc>
          <w:tcPr>
            <w:tcW w:w="704" w:type="dxa"/>
          </w:tcPr>
          <w:p w14:paraId="2198EEBD" w14:textId="4DD47BEA" w:rsidR="00D769C1" w:rsidRDefault="00D769C1" w:rsidP="004B43B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18</w:t>
            </w:r>
          </w:p>
        </w:tc>
        <w:tc>
          <w:tcPr>
            <w:tcW w:w="5352" w:type="dxa"/>
          </w:tcPr>
          <w:p w14:paraId="030B7AB7" w14:textId="64EB78D3" w:rsidR="00D769C1" w:rsidRPr="00D769C1" w:rsidRDefault="00D769C1" w:rsidP="004B43B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egration with prior work, implications, transferability, and contribution</w:t>
            </w:r>
            <w:r w:rsidR="00B0636D">
              <w:rPr>
                <w:rFonts w:ascii="Calibri" w:hAnsi="Calibri" w:cs="Calibri"/>
              </w:rPr>
              <w:t>(s) to the field</w:t>
            </w:r>
          </w:p>
        </w:tc>
        <w:tc>
          <w:tcPr>
            <w:tcW w:w="2960" w:type="dxa"/>
          </w:tcPr>
          <w:p w14:paraId="6A6F7ED7" w14:textId="1DE44DD0" w:rsidR="00D769C1" w:rsidRPr="00193CC4" w:rsidRDefault="00B54B43" w:rsidP="00193CC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  <w:r w:rsidR="00136F62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-1</w:t>
            </w:r>
            <w:r w:rsidR="00B662D9">
              <w:rPr>
                <w:rFonts w:ascii="Calibri" w:hAnsi="Calibri" w:cs="Calibri"/>
              </w:rPr>
              <w:t>3</w:t>
            </w:r>
          </w:p>
        </w:tc>
      </w:tr>
      <w:tr w:rsidR="00D769C1" w14:paraId="00F782FB" w14:textId="77777777" w:rsidTr="004B43B7">
        <w:tc>
          <w:tcPr>
            <w:tcW w:w="704" w:type="dxa"/>
          </w:tcPr>
          <w:p w14:paraId="14912370" w14:textId="76773E50" w:rsidR="00D769C1" w:rsidRDefault="00EF3761" w:rsidP="004B43B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19</w:t>
            </w:r>
          </w:p>
        </w:tc>
        <w:tc>
          <w:tcPr>
            <w:tcW w:w="5352" w:type="dxa"/>
          </w:tcPr>
          <w:p w14:paraId="1F09388F" w14:textId="7D9F2CB4" w:rsidR="00D769C1" w:rsidRPr="00B0636D" w:rsidRDefault="00B0636D" w:rsidP="004B43B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limitations </w:t>
            </w:r>
          </w:p>
        </w:tc>
        <w:tc>
          <w:tcPr>
            <w:tcW w:w="2960" w:type="dxa"/>
          </w:tcPr>
          <w:p w14:paraId="3FCB9A9E" w14:textId="232AAE68" w:rsidR="00D769C1" w:rsidRPr="00193CC4" w:rsidRDefault="00B662D9" w:rsidP="00193CC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-14</w:t>
            </w:r>
          </w:p>
        </w:tc>
      </w:tr>
      <w:tr w:rsidR="00D769C1" w14:paraId="59AC6EA7" w14:textId="77777777" w:rsidTr="004B43B7">
        <w:tc>
          <w:tcPr>
            <w:tcW w:w="704" w:type="dxa"/>
          </w:tcPr>
          <w:p w14:paraId="32689A05" w14:textId="77777777" w:rsidR="00D769C1" w:rsidRDefault="00D769C1" w:rsidP="004B43B7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352" w:type="dxa"/>
          </w:tcPr>
          <w:p w14:paraId="71E98C8E" w14:textId="14C8D833" w:rsidR="00D769C1" w:rsidRPr="00EF3761" w:rsidRDefault="00EF3761" w:rsidP="004B43B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Other</w:t>
            </w:r>
          </w:p>
        </w:tc>
        <w:tc>
          <w:tcPr>
            <w:tcW w:w="2960" w:type="dxa"/>
          </w:tcPr>
          <w:p w14:paraId="27C207A8" w14:textId="77777777" w:rsidR="00D769C1" w:rsidRPr="00193CC4" w:rsidRDefault="00D769C1" w:rsidP="00193CC4">
            <w:pPr>
              <w:jc w:val="center"/>
              <w:rPr>
                <w:rFonts w:ascii="Calibri" w:hAnsi="Calibri" w:cs="Calibri"/>
              </w:rPr>
            </w:pPr>
          </w:p>
        </w:tc>
      </w:tr>
      <w:tr w:rsidR="00D769C1" w14:paraId="2CFCB754" w14:textId="77777777" w:rsidTr="004B43B7">
        <w:tc>
          <w:tcPr>
            <w:tcW w:w="704" w:type="dxa"/>
          </w:tcPr>
          <w:p w14:paraId="471DE677" w14:textId="31C2255F" w:rsidR="00D769C1" w:rsidRPr="00EF3761" w:rsidRDefault="00EF3761" w:rsidP="004B43B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20</w:t>
            </w:r>
          </w:p>
        </w:tc>
        <w:tc>
          <w:tcPr>
            <w:tcW w:w="5352" w:type="dxa"/>
          </w:tcPr>
          <w:p w14:paraId="611F4F5A" w14:textId="119370E7" w:rsidR="00D769C1" w:rsidRPr="00EF3761" w:rsidRDefault="00EF3761" w:rsidP="004B43B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nflicts of interest</w:t>
            </w:r>
          </w:p>
        </w:tc>
        <w:tc>
          <w:tcPr>
            <w:tcW w:w="2960" w:type="dxa"/>
          </w:tcPr>
          <w:p w14:paraId="09340DA9" w14:textId="1FF5E7E3" w:rsidR="00D769C1" w:rsidRPr="00193CC4" w:rsidRDefault="00B54B43" w:rsidP="00193CC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  <w:r w:rsidR="00B662D9">
              <w:rPr>
                <w:rFonts w:ascii="Calibri" w:hAnsi="Calibri" w:cs="Calibri"/>
              </w:rPr>
              <w:t>5</w:t>
            </w:r>
          </w:p>
        </w:tc>
      </w:tr>
      <w:tr w:rsidR="00EF3761" w14:paraId="6EAAB14D" w14:textId="77777777" w:rsidTr="004B43B7">
        <w:tc>
          <w:tcPr>
            <w:tcW w:w="704" w:type="dxa"/>
          </w:tcPr>
          <w:p w14:paraId="5D513F61" w14:textId="482D1C7D" w:rsidR="00EF3761" w:rsidRDefault="00EF3761" w:rsidP="004B43B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21</w:t>
            </w:r>
          </w:p>
        </w:tc>
        <w:tc>
          <w:tcPr>
            <w:tcW w:w="5352" w:type="dxa"/>
          </w:tcPr>
          <w:p w14:paraId="10F951EB" w14:textId="46727CBA" w:rsidR="00EF3761" w:rsidRPr="00EF3761" w:rsidRDefault="00EF3761" w:rsidP="004B43B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unding</w:t>
            </w:r>
          </w:p>
        </w:tc>
        <w:tc>
          <w:tcPr>
            <w:tcW w:w="2960" w:type="dxa"/>
          </w:tcPr>
          <w:p w14:paraId="47C86A81" w14:textId="6A4962AE" w:rsidR="00EF3761" w:rsidRPr="00193CC4" w:rsidRDefault="00B54B43" w:rsidP="00193CC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  <w:r w:rsidR="00B662D9">
              <w:rPr>
                <w:rFonts w:ascii="Calibri" w:hAnsi="Calibri" w:cs="Calibri"/>
              </w:rPr>
              <w:t>5</w:t>
            </w:r>
          </w:p>
        </w:tc>
      </w:tr>
    </w:tbl>
    <w:p w14:paraId="79BD4E53" w14:textId="77777777" w:rsidR="004B43B7" w:rsidRPr="004B43B7" w:rsidRDefault="004B43B7" w:rsidP="004B43B7">
      <w:pPr>
        <w:rPr>
          <w:rFonts w:ascii="Calibri" w:hAnsi="Calibri" w:cs="Calibri"/>
          <w:b/>
          <w:bCs/>
        </w:rPr>
      </w:pPr>
    </w:p>
    <w:p w14:paraId="5003DAF2" w14:textId="212462D5" w:rsidR="004B43B7" w:rsidRPr="004B43B7" w:rsidRDefault="004B43B7">
      <w:pPr>
        <w:rPr>
          <w:b/>
          <w:bCs/>
        </w:rPr>
      </w:pPr>
    </w:p>
    <w:sectPr w:rsidR="004B43B7" w:rsidRPr="004B43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ysjQ3MzU1MDMwszBW0lEKTi0uzszPAykwqQUAJICK2ywAAAA="/>
  </w:docVars>
  <w:rsids>
    <w:rsidRoot w:val="004B43B7"/>
    <w:rsid w:val="00050BF4"/>
    <w:rsid w:val="00077773"/>
    <w:rsid w:val="0010552A"/>
    <w:rsid w:val="00136F62"/>
    <w:rsid w:val="00193CC4"/>
    <w:rsid w:val="00335AB6"/>
    <w:rsid w:val="004473A1"/>
    <w:rsid w:val="004A061C"/>
    <w:rsid w:val="004B43B7"/>
    <w:rsid w:val="00530ED1"/>
    <w:rsid w:val="005534BA"/>
    <w:rsid w:val="00573004"/>
    <w:rsid w:val="005C3DEB"/>
    <w:rsid w:val="00793934"/>
    <w:rsid w:val="008E0C10"/>
    <w:rsid w:val="00997A8F"/>
    <w:rsid w:val="00A138F3"/>
    <w:rsid w:val="00AF2024"/>
    <w:rsid w:val="00B0636D"/>
    <w:rsid w:val="00B54B43"/>
    <w:rsid w:val="00B662D9"/>
    <w:rsid w:val="00C01CE8"/>
    <w:rsid w:val="00C32D43"/>
    <w:rsid w:val="00CC2581"/>
    <w:rsid w:val="00D535C0"/>
    <w:rsid w:val="00D769C1"/>
    <w:rsid w:val="00D92E7D"/>
    <w:rsid w:val="00DA12D8"/>
    <w:rsid w:val="00DC0FDC"/>
    <w:rsid w:val="00EB0126"/>
    <w:rsid w:val="00EF3761"/>
    <w:rsid w:val="00F60A1B"/>
    <w:rsid w:val="00FD0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388F6"/>
  <w15:chartTrackingRefBased/>
  <w15:docId w15:val="{4DCC9451-9968-4C73-B0F6-A6BBE469A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43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43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43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43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43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43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43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43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43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3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43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43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43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43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43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3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43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43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43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43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43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43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43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43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43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43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3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3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43B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B43B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43B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B43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105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4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journals.lww.com/academicmedicine/fulltext/2014/09000/standards_for_reporting_qualitative_research__a.21.aspx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2B9EC006925447A064C7E4C7FF8A95" ma:contentTypeVersion="4" ma:contentTypeDescription="Create a new document." ma:contentTypeScope="" ma:versionID="f61104ea0079f9932c406b29585a0917">
  <xsd:schema xmlns:xsd="http://www.w3.org/2001/XMLSchema" xmlns:xs="http://www.w3.org/2001/XMLSchema" xmlns:p="http://schemas.microsoft.com/office/2006/metadata/properties" xmlns:ns2="05660ecd-a621-4187-b9d3-f8a58d97076b" targetNamespace="http://schemas.microsoft.com/office/2006/metadata/properties" ma:root="true" ma:fieldsID="fc693c04dcc31dc9c3dafccd485e6dcf" ns2:_="">
    <xsd:import namespace="05660ecd-a621-4187-b9d3-f8a58d97076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660ecd-a621-4187-b9d3-f8a58d9707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D1D86E7-81A4-4441-B1F6-F8869B496D8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6112627-EFEF-4C91-A38D-EF34128742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660ecd-a621-4187-b9d3-f8a58d9707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14B15EF-1F5D-4793-BE44-FCCA296423FC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upiñan Fernandez De Mesa, Maria D (PG/R - Sch of Health Sci)</dc:creator>
  <cp:keywords/>
  <dc:description/>
  <cp:lastModifiedBy>Estupiñan Fernandez De Mesa, Mar D Dr (PG/R - Sch of Health Sci)</cp:lastModifiedBy>
  <cp:revision>11</cp:revision>
  <dcterms:created xsi:type="dcterms:W3CDTF">2024-12-16T16:59:00Z</dcterms:created>
  <dcterms:modified xsi:type="dcterms:W3CDTF">2024-12-17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2B9EC006925447A064C7E4C7FF8A95</vt:lpwstr>
  </property>
</Properties>
</file>